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EB59EC" w14:textId="45692E13" w:rsidR="00855D1C" w:rsidRPr="00CA55F3" w:rsidRDefault="00FE390B" w:rsidP="00CA55F3">
      <w:pPr>
        <w:spacing w:line="480" w:lineRule="auto"/>
        <w:jc w:val="left"/>
        <w:rPr>
          <w:rFonts w:ascii="Times New Roman" w:eastAsia="黑体" w:hAnsi="Times New Roman" w:cs="Times New Roman"/>
          <w:sz w:val="24"/>
          <w:szCs w:val="24"/>
        </w:rPr>
      </w:pPr>
      <w:r w:rsidRPr="00CA55F3">
        <w:rPr>
          <w:rFonts w:ascii="Times New Roman" w:hAnsi="Times New Roman" w:cs="Times New Roman"/>
          <w:b/>
          <w:sz w:val="24"/>
          <w:szCs w:val="24"/>
        </w:rPr>
        <w:t>Table S2.</w:t>
      </w:r>
      <w:r w:rsidRPr="0048724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8724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rains and plasmids used in this study.</w:t>
      </w:r>
    </w:p>
    <w:tbl>
      <w:tblPr>
        <w:tblW w:w="8506" w:type="dxa"/>
        <w:tblInd w:w="-142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184"/>
        <w:gridCol w:w="4621"/>
        <w:gridCol w:w="1701"/>
      </w:tblGrid>
      <w:tr w:rsidR="00FE390B" w:rsidRPr="00CA55F3" w14:paraId="286E6B49" w14:textId="77777777" w:rsidTr="00CA55F3">
        <w:trPr>
          <w:trHeight w:val="324"/>
        </w:trPr>
        <w:tc>
          <w:tcPr>
            <w:tcW w:w="2184" w:type="dxa"/>
            <w:tcBorders>
              <w:bottom w:val="single" w:sz="4" w:space="0" w:color="auto"/>
            </w:tcBorders>
          </w:tcPr>
          <w:p w14:paraId="70E57E2F" w14:textId="77777777" w:rsidR="00FE390B" w:rsidRPr="00487248" w:rsidRDefault="00FE390B" w:rsidP="00CA454D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87248">
              <w:rPr>
                <w:rFonts w:ascii="Times New Roman" w:hAnsi="Times New Roman" w:cs="Times New Roman"/>
                <w:b/>
                <w:szCs w:val="21"/>
              </w:rPr>
              <w:t>Strains and plasmids</w:t>
            </w:r>
          </w:p>
        </w:tc>
        <w:tc>
          <w:tcPr>
            <w:tcW w:w="4621" w:type="dxa"/>
            <w:tcBorders>
              <w:bottom w:val="single" w:sz="4" w:space="0" w:color="auto"/>
            </w:tcBorders>
          </w:tcPr>
          <w:p w14:paraId="2F26CDE8" w14:textId="77777777" w:rsidR="00FE390B" w:rsidRPr="00487248" w:rsidRDefault="00FE390B" w:rsidP="00CA454D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87248">
              <w:rPr>
                <w:rFonts w:ascii="Times New Roman" w:hAnsi="Times New Roman" w:cs="Times New Roman"/>
                <w:b/>
                <w:kern w:val="0"/>
                <w:szCs w:val="21"/>
              </w:rPr>
              <w:t>Characteristic(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EB6086E" w14:textId="77777777" w:rsidR="00FE390B" w:rsidRPr="00487248" w:rsidRDefault="00FE390B" w:rsidP="00CA454D">
            <w:pPr>
              <w:adjustRightInd w:val="0"/>
              <w:snapToGrid w:val="0"/>
              <w:ind w:leftChars="176" w:left="37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87248">
              <w:rPr>
                <w:rFonts w:ascii="Times New Roman" w:hAnsi="Times New Roman" w:cs="Times New Roman"/>
                <w:b/>
                <w:szCs w:val="21"/>
              </w:rPr>
              <w:t xml:space="preserve">Source </w:t>
            </w:r>
          </w:p>
        </w:tc>
      </w:tr>
      <w:tr w:rsidR="00FE390B" w:rsidRPr="00CA55F3" w14:paraId="13498773" w14:textId="77777777" w:rsidTr="00CA55F3">
        <w:trPr>
          <w:trHeight w:val="324"/>
        </w:trPr>
        <w:tc>
          <w:tcPr>
            <w:tcW w:w="2184" w:type="dxa"/>
          </w:tcPr>
          <w:p w14:paraId="2F1684CB" w14:textId="77777777" w:rsidR="00FE390B" w:rsidRPr="00CA55F3" w:rsidRDefault="00FE390B" w:rsidP="00CA454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55F3">
              <w:rPr>
                <w:rFonts w:ascii="Times New Roman" w:hAnsi="Times New Roman" w:cs="Times New Roman"/>
                <w:szCs w:val="21"/>
              </w:rPr>
              <w:t>Strains</w:t>
            </w:r>
            <w:r w:rsidRPr="00CA55F3">
              <w:rPr>
                <w:rFonts w:ascii="Times New Roman" w:hAnsi="Times New Roman" w:cs="Times New Roman"/>
                <w:szCs w:val="21"/>
              </w:rPr>
              <w:t>：</w:t>
            </w:r>
          </w:p>
        </w:tc>
        <w:tc>
          <w:tcPr>
            <w:tcW w:w="4621" w:type="dxa"/>
          </w:tcPr>
          <w:p w14:paraId="0DF13F35" w14:textId="77777777" w:rsidR="00FE390B" w:rsidRPr="00CA55F3" w:rsidRDefault="00FE390B" w:rsidP="00CA454D">
            <w:pPr>
              <w:ind w:rightChars="-569" w:right="-1195" w:firstLine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B129776" w14:textId="77777777" w:rsidR="00FE390B" w:rsidRPr="00CA55F3" w:rsidRDefault="00FE390B" w:rsidP="00CA454D">
            <w:pPr>
              <w:ind w:leftChars="209" w:left="439" w:firstLine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390B" w:rsidRPr="00CA55F3" w14:paraId="3C75B190" w14:textId="77777777" w:rsidTr="00CA55F3">
        <w:trPr>
          <w:trHeight w:val="2889"/>
        </w:trPr>
        <w:tc>
          <w:tcPr>
            <w:tcW w:w="2184" w:type="dxa"/>
          </w:tcPr>
          <w:p w14:paraId="06DE0ABE" w14:textId="77777777" w:rsidR="00FE390B" w:rsidRPr="00CA55F3" w:rsidRDefault="00FE390B" w:rsidP="00CA454D">
            <w:pPr>
              <w:jc w:val="left"/>
              <w:rPr>
                <w:rFonts w:ascii="Times New Roman" w:hAnsi="Times New Roman" w:cs="Times New Roman"/>
                <w:i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i/>
                <w:szCs w:val="21"/>
                <w:lang w:val="pt-BR"/>
              </w:rPr>
              <w:t xml:space="preserve">Pseudomonas putida </w:t>
            </w:r>
          </w:p>
          <w:p w14:paraId="0F4EC4D6" w14:textId="77777777" w:rsidR="00FE390B" w:rsidRPr="00CA55F3" w:rsidRDefault="00FE390B" w:rsidP="00CA454D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szCs w:val="21"/>
                <w:lang w:val="pt-BR"/>
              </w:rPr>
              <w:t>DLL-E4</w:t>
            </w:r>
          </w:p>
          <w:p w14:paraId="5BE206DA" w14:textId="77777777" w:rsidR="00FE390B" w:rsidRPr="00CA55F3" w:rsidRDefault="00FE390B" w:rsidP="00CA454D">
            <w:pPr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DLL-</w:t>
            </w:r>
            <w:r w:rsidRPr="00CA55F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  <w:proofErr w:type="spellStart"/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npR</w:t>
            </w:r>
            <w:proofErr w:type="spellEnd"/>
          </w:p>
          <w:p w14:paraId="092DD37B" w14:textId="77777777" w:rsidR="00FE390B" w:rsidRPr="00CA55F3" w:rsidRDefault="00FE390B" w:rsidP="00E31208">
            <w:pPr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DLL-</w:t>
            </w:r>
            <w:r w:rsidRPr="00CA55F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npRC1</w:t>
            </w:r>
          </w:p>
          <w:p w14:paraId="3E16D9F2" w14:textId="77777777" w:rsidR="00FE390B" w:rsidRPr="00CA55F3" w:rsidRDefault="00FE390B" w:rsidP="00E31208">
            <w:pPr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DLL-</w:t>
            </w:r>
            <w:r w:rsidRPr="00CA55F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npRC1b</w:t>
            </w:r>
          </w:p>
          <w:p w14:paraId="035B7D7B" w14:textId="67A375C3" w:rsidR="00E5231B" w:rsidRPr="00CA55F3" w:rsidRDefault="00E5231B" w:rsidP="00E31208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  <w:lang w:val="pt-PT"/>
              </w:rPr>
            </w:pPr>
            <w:r w:rsidRPr="00CA55F3">
              <w:rPr>
                <w:rFonts w:ascii="Times New Roman" w:hAnsi="Times New Roman" w:cs="Times New Roman"/>
                <w:szCs w:val="21"/>
                <w:lang w:val="pt-PT"/>
              </w:rPr>
              <w:t>DLL-d</w:t>
            </w:r>
            <w:r w:rsidR="00943212" w:rsidRPr="00CA55F3">
              <w:rPr>
                <w:rFonts w:ascii="Times New Roman" w:hAnsi="Times New Roman" w:cs="Times New Roman"/>
                <w:i/>
                <w:szCs w:val="21"/>
                <w:lang w:val="pt-PT"/>
              </w:rPr>
              <w:t>pnpR1</w:t>
            </w:r>
          </w:p>
          <w:p w14:paraId="436BB31D" w14:textId="15B50736" w:rsidR="006E7C1C" w:rsidRPr="00CA55F3" w:rsidRDefault="006E7C1C" w:rsidP="00E31208">
            <w:pPr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DLL-</w:t>
            </w:r>
            <w:r w:rsidRPr="00CA55F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npRR1</w:t>
            </w:r>
          </w:p>
          <w:p w14:paraId="0DB3DE9A" w14:textId="15C33A34" w:rsidR="00FE390B" w:rsidRPr="00CA55F3" w:rsidRDefault="00FE390B" w:rsidP="00E31208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DLL-</w:t>
            </w:r>
            <w:r w:rsidRPr="00CA55F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ins2</w:t>
            </w:r>
          </w:p>
          <w:p w14:paraId="486F6A93" w14:textId="77777777" w:rsidR="00FE390B" w:rsidRPr="00CA55F3" w:rsidRDefault="00FE390B" w:rsidP="00CA454D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szCs w:val="21"/>
                <w:lang w:val="pt-BR"/>
              </w:rPr>
              <w:t>DLL</w:t>
            </w:r>
            <w:r w:rsidRPr="00CA55F3">
              <w:rPr>
                <w:rFonts w:ascii="Times New Roman" w:hAnsi="Times New Roman" w:cs="Times New Roman"/>
                <w:color w:val="000000"/>
                <w:kern w:val="0"/>
                <w:szCs w:val="21"/>
                <w:lang w:val="pt-BR"/>
              </w:rPr>
              <w:t>-A-</w:t>
            </w:r>
            <w:r w:rsidRPr="00CA55F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val="pt-BR"/>
              </w:rPr>
              <w:t>aph</w:t>
            </w:r>
          </w:p>
          <w:p w14:paraId="1249E3E6" w14:textId="77777777" w:rsidR="00FE390B" w:rsidRPr="00CA55F3" w:rsidRDefault="00FE390B" w:rsidP="00CA454D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color w:val="000000"/>
                <w:kern w:val="0"/>
                <w:szCs w:val="21"/>
                <w:lang w:val="pt-BR"/>
              </w:rPr>
              <w:t>DLL-A-</w:t>
            </w:r>
            <w:r w:rsidRPr="00CA55F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val="pt-BR"/>
              </w:rPr>
              <w:t>aph</w:t>
            </w:r>
            <w:r w:rsidRPr="00CA55F3">
              <w:rPr>
                <w:rFonts w:ascii="Times New Roman" w:hAnsi="Times New Roman" w:cs="Times New Roman"/>
                <w:color w:val="000000"/>
                <w:kern w:val="0"/>
                <w:szCs w:val="21"/>
                <w:lang w:val="pt-BR"/>
              </w:rPr>
              <w:t xml:space="preserve"> (pBBA)    </w:t>
            </w:r>
          </w:p>
          <w:p w14:paraId="75585ED1" w14:textId="77777777" w:rsidR="00E5231B" w:rsidRPr="00CA55F3" w:rsidRDefault="00E5231B" w:rsidP="00CA454D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4621" w:type="dxa"/>
          </w:tcPr>
          <w:p w14:paraId="5A3A7AD3" w14:textId="77777777" w:rsidR="00FE390B" w:rsidRPr="00CA55F3" w:rsidRDefault="00FE390B" w:rsidP="00CA454D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  <w:lang w:val="nb-NO"/>
              </w:rPr>
            </w:pPr>
          </w:p>
          <w:p w14:paraId="1086D715" w14:textId="77777777" w:rsidR="00FE390B" w:rsidRPr="00CA55F3" w:rsidRDefault="00FE390B" w:rsidP="00CA454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lang w:val="nb-NO"/>
              </w:rPr>
            </w:pPr>
            <w:r w:rsidRPr="00CA55F3">
              <w:rPr>
                <w:rFonts w:ascii="Times New Roman" w:hAnsi="Times New Roman" w:cs="Times New Roman"/>
                <w:kern w:val="0"/>
                <w:szCs w:val="21"/>
                <w:lang w:val="nb-NO"/>
              </w:rPr>
              <w:t>Wild type;</w:t>
            </w:r>
            <w:r w:rsidRPr="00CA55F3">
              <w:rPr>
                <w:rFonts w:ascii="Times New Roman" w:hAnsi="Times New Roman" w:cs="Times New Roman"/>
                <w:szCs w:val="21"/>
                <w:lang w:val="nb-NO"/>
              </w:rPr>
              <w:t xml:space="preserve"> PNP degrader, G</w:t>
            </w:r>
            <w:r w:rsidRPr="00CA55F3">
              <w:rPr>
                <w:rFonts w:ascii="Times New Roman" w:hAnsi="Times New Roman" w:cs="Times New Roman"/>
                <w:szCs w:val="21"/>
                <w:vertAlign w:val="superscript"/>
                <w:lang w:val="nb-NO"/>
              </w:rPr>
              <w:t>-</w:t>
            </w:r>
            <w:r w:rsidRPr="00CA55F3">
              <w:rPr>
                <w:rFonts w:ascii="Times New Roman" w:hAnsi="Times New Roman" w:cs="Times New Roman"/>
                <w:szCs w:val="21"/>
                <w:lang w:val="nb-NO"/>
              </w:rPr>
              <w:t>, Amp</w:t>
            </w:r>
            <w:r w:rsidRPr="00CA55F3">
              <w:rPr>
                <w:rFonts w:ascii="Times New Roman" w:hAnsi="Times New Roman" w:cs="Times New Roman"/>
                <w:szCs w:val="21"/>
                <w:vertAlign w:val="superscript"/>
                <w:lang w:val="nb-NO"/>
              </w:rPr>
              <w:t>r</w:t>
            </w:r>
            <w:r w:rsidRPr="00CA55F3">
              <w:rPr>
                <w:rFonts w:ascii="Times New Roman" w:hAnsi="Times New Roman" w:cs="Times New Roman"/>
                <w:szCs w:val="21"/>
                <w:lang w:val="nb-NO"/>
              </w:rPr>
              <w:t>, Cm</w:t>
            </w:r>
            <w:r w:rsidRPr="00CA55F3">
              <w:rPr>
                <w:rFonts w:ascii="Times New Roman" w:hAnsi="Times New Roman" w:cs="Times New Roman"/>
                <w:szCs w:val="21"/>
                <w:vertAlign w:val="superscript"/>
                <w:lang w:val="nb-NO"/>
              </w:rPr>
              <w:t>r</w:t>
            </w:r>
          </w:p>
          <w:p w14:paraId="1FF5FFB9" w14:textId="77777777" w:rsidR="00FE390B" w:rsidRPr="00CA55F3" w:rsidRDefault="00FE390B" w:rsidP="00CA454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lang w:val="nb-NO"/>
              </w:rPr>
            </w:pPr>
            <w:r w:rsidRPr="00CA55F3">
              <w:rPr>
                <w:rFonts w:ascii="Times New Roman" w:hAnsi="Times New Roman" w:cs="Times New Roman"/>
                <w:i/>
                <w:kern w:val="0"/>
                <w:szCs w:val="21"/>
                <w:lang w:val="nb-NO"/>
              </w:rPr>
              <w:t>pnpR</w:t>
            </w:r>
            <w:r w:rsidRPr="00CA55F3">
              <w:rPr>
                <w:rFonts w:ascii="Times New Roman" w:hAnsi="Times New Roman" w:cs="Times New Roman"/>
                <w:kern w:val="0"/>
                <w:szCs w:val="21"/>
                <w:lang w:val="nb-NO"/>
              </w:rPr>
              <w:t xml:space="preserve"> gene-deletion mutant of DLL-E4</w:t>
            </w:r>
          </w:p>
          <w:p w14:paraId="3B600D6F" w14:textId="77777777" w:rsidR="00FE390B" w:rsidRPr="00CA55F3" w:rsidRDefault="00FE390B" w:rsidP="00CA454D">
            <w:pPr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CA55F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npC1 </w:t>
            </w:r>
            <w:r w:rsidRPr="00CA55F3">
              <w:rPr>
                <w:rFonts w:ascii="Times New Roman" w:hAnsi="Times New Roman" w:cs="Times New Roman"/>
                <w:iCs/>
                <w:kern w:val="0"/>
                <w:szCs w:val="21"/>
              </w:rPr>
              <w:t>disruption mutant of DLL-</w:t>
            </w:r>
            <w:r w:rsidRPr="00CA55F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  <w:proofErr w:type="spellStart"/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npR</w:t>
            </w:r>
            <w:proofErr w:type="spellEnd"/>
          </w:p>
          <w:p w14:paraId="6EF04220" w14:textId="77777777" w:rsidR="00FE390B" w:rsidRPr="00CA55F3" w:rsidRDefault="00FE390B" w:rsidP="00CA454D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npC1b </w:t>
            </w:r>
            <w:r w:rsidRPr="00CA55F3">
              <w:rPr>
                <w:rFonts w:ascii="Times New Roman" w:hAnsi="Times New Roman" w:cs="Times New Roman"/>
                <w:iCs/>
                <w:kern w:val="0"/>
                <w:szCs w:val="21"/>
              </w:rPr>
              <w:t>disruption mutant of DLL-</w:t>
            </w:r>
            <w:r w:rsidRPr="00CA55F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  <w:proofErr w:type="spellStart"/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npR</w:t>
            </w:r>
            <w:proofErr w:type="spellEnd"/>
          </w:p>
          <w:p w14:paraId="32E5477A" w14:textId="0A81CFF3" w:rsidR="00E5231B" w:rsidRPr="00CA55F3" w:rsidRDefault="00E5231B" w:rsidP="00CA454D">
            <w:pPr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CA55F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npR1 </w:t>
            </w:r>
            <w:r w:rsidRPr="00CA55F3">
              <w:rPr>
                <w:rFonts w:ascii="Times New Roman" w:hAnsi="Times New Roman" w:cs="Times New Roman"/>
                <w:iCs/>
                <w:kern w:val="0"/>
                <w:szCs w:val="21"/>
              </w:rPr>
              <w:t>disruption mutant of DLL-E4</w:t>
            </w:r>
          </w:p>
          <w:p w14:paraId="5E94635C" w14:textId="5FDE13C4" w:rsidR="006E7C1C" w:rsidRPr="00CA55F3" w:rsidRDefault="006E7C1C" w:rsidP="00CA454D">
            <w:pPr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CA55F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npR1 </w:t>
            </w:r>
            <w:r w:rsidRPr="00CA55F3">
              <w:rPr>
                <w:rFonts w:ascii="Times New Roman" w:hAnsi="Times New Roman" w:cs="Times New Roman"/>
                <w:iCs/>
                <w:kern w:val="0"/>
                <w:szCs w:val="21"/>
              </w:rPr>
              <w:t>disruption mutant of DLL-</w:t>
            </w:r>
            <w:r w:rsidRPr="00CA55F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  <w:proofErr w:type="spellStart"/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npR</w:t>
            </w:r>
            <w:proofErr w:type="spellEnd"/>
          </w:p>
          <w:p w14:paraId="1225A78F" w14:textId="77777777" w:rsidR="00FE390B" w:rsidRPr="00CA55F3" w:rsidRDefault="00FE390B" w:rsidP="00E372B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CA55F3">
              <w:rPr>
                <w:rFonts w:ascii="Times New Roman" w:hAnsi="Times New Roman" w:cs="Times New Roman"/>
                <w:i/>
                <w:kern w:val="0"/>
                <w:szCs w:val="21"/>
                <w:lang w:val="nb-NO"/>
              </w:rPr>
              <w:t>ins2</w:t>
            </w:r>
            <w:r w:rsidRPr="00CA55F3">
              <w:rPr>
                <w:rFonts w:ascii="Times New Roman" w:hAnsi="Times New Roman" w:cs="Times New Roman"/>
                <w:kern w:val="0"/>
                <w:szCs w:val="21"/>
                <w:lang w:val="nb-NO"/>
              </w:rPr>
              <w:t xml:space="preserve"> gene-deletion mutant of DLL-E4</w:t>
            </w:r>
          </w:p>
          <w:p w14:paraId="4999DC03" w14:textId="77777777" w:rsidR="00FE390B" w:rsidRPr="00CA55F3" w:rsidRDefault="00FE390B" w:rsidP="00E372B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CA55F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npA</w:t>
            </w:r>
            <w:proofErr w:type="spellEnd"/>
            <w:r w:rsidRPr="00CA55F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>replacement mutant of DLL-E4</w:t>
            </w:r>
          </w:p>
          <w:p w14:paraId="2E9A285F" w14:textId="77777777" w:rsidR="00FE390B" w:rsidRPr="00CA55F3" w:rsidRDefault="00FE390B" w:rsidP="00E372B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omplementation for </w:t>
            </w:r>
            <w:proofErr w:type="spellStart"/>
            <w:r w:rsidRPr="00CA55F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npA</w:t>
            </w:r>
            <w:proofErr w:type="spellEnd"/>
            <w:r w:rsidRPr="00CA55F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>replacement mutant of DLL-E4</w:t>
            </w:r>
          </w:p>
        </w:tc>
        <w:tc>
          <w:tcPr>
            <w:tcW w:w="1701" w:type="dxa"/>
          </w:tcPr>
          <w:p w14:paraId="6B0B90B6" w14:textId="77777777" w:rsidR="00FE390B" w:rsidRPr="00CA55F3" w:rsidRDefault="00FE390B" w:rsidP="00CA454D">
            <w:pPr>
              <w:ind w:leftChars="209" w:left="439" w:firstLine="420"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35BB8BE8" w14:textId="77777777" w:rsidR="00FE390B" w:rsidRPr="00CA55F3" w:rsidRDefault="00FE390B" w:rsidP="00CA454D">
            <w:pPr>
              <w:ind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>Lab stock</w:t>
            </w:r>
          </w:p>
          <w:p w14:paraId="76F30B6F" w14:textId="77777777" w:rsidR="00FE390B" w:rsidRPr="00CA55F3" w:rsidRDefault="00FE390B" w:rsidP="00CA454D">
            <w:pPr>
              <w:ind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>Lab stock</w:t>
            </w:r>
          </w:p>
          <w:p w14:paraId="650A9E74" w14:textId="77777777" w:rsidR="00FE390B" w:rsidRPr="00CA55F3" w:rsidRDefault="00FE390B" w:rsidP="00CA454D">
            <w:pPr>
              <w:ind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A55F3">
              <w:rPr>
                <w:rFonts w:ascii="Times New Roman" w:hAnsi="Times New Roman" w:cs="Times New Roman"/>
                <w:szCs w:val="21"/>
              </w:rPr>
              <w:t>This study</w:t>
            </w:r>
          </w:p>
          <w:p w14:paraId="636DAF2A" w14:textId="77777777" w:rsidR="00FE390B" w:rsidRPr="00CA55F3" w:rsidRDefault="00FE390B" w:rsidP="00CA454D">
            <w:pPr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CA55F3">
              <w:rPr>
                <w:rFonts w:ascii="Times New Roman" w:hAnsi="Times New Roman" w:cs="Times New Roman"/>
                <w:szCs w:val="21"/>
              </w:rPr>
              <w:t>This study</w:t>
            </w:r>
          </w:p>
          <w:p w14:paraId="56012BDF" w14:textId="22B2CBE5" w:rsidR="00E5231B" w:rsidRPr="00CA55F3" w:rsidRDefault="00E5231B" w:rsidP="00CA454D">
            <w:pPr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CA55F3">
              <w:rPr>
                <w:rFonts w:ascii="Times New Roman" w:hAnsi="Times New Roman" w:cs="Times New Roman"/>
                <w:szCs w:val="21"/>
              </w:rPr>
              <w:t>This study</w:t>
            </w:r>
          </w:p>
          <w:p w14:paraId="138796E6" w14:textId="46CFE39F" w:rsidR="006E7C1C" w:rsidRPr="00CA55F3" w:rsidRDefault="006E7C1C" w:rsidP="00CA454D">
            <w:pPr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CA55F3">
              <w:rPr>
                <w:rFonts w:ascii="Times New Roman" w:hAnsi="Times New Roman" w:cs="Times New Roman"/>
                <w:szCs w:val="21"/>
              </w:rPr>
              <w:t>This study</w:t>
            </w:r>
          </w:p>
          <w:p w14:paraId="01E5D519" w14:textId="77777777" w:rsidR="00FE390B" w:rsidRPr="00CA55F3" w:rsidRDefault="00FE390B" w:rsidP="00CA454D">
            <w:pPr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CA55F3">
              <w:rPr>
                <w:rFonts w:ascii="Times New Roman" w:hAnsi="Times New Roman" w:cs="Times New Roman"/>
                <w:szCs w:val="21"/>
              </w:rPr>
              <w:t>This study</w:t>
            </w:r>
          </w:p>
          <w:p w14:paraId="692CD6B4" w14:textId="77777777" w:rsidR="00FE390B" w:rsidRPr="00CA55F3" w:rsidRDefault="00FE390B" w:rsidP="00CA454D">
            <w:pPr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CA55F3">
              <w:rPr>
                <w:rFonts w:ascii="Times New Roman" w:hAnsi="Times New Roman" w:cs="Times New Roman"/>
                <w:szCs w:val="21"/>
              </w:rPr>
              <w:t>Lab stock</w:t>
            </w:r>
          </w:p>
          <w:p w14:paraId="7835A130" w14:textId="77777777" w:rsidR="00FE390B" w:rsidRPr="00CA55F3" w:rsidRDefault="00FE390B" w:rsidP="00CA454D">
            <w:pPr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CA55F3">
              <w:rPr>
                <w:rFonts w:ascii="Times New Roman" w:hAnsi="Times New Roman" w:cs="Times New Roman"/>
                <w:szCs w:val="21"/>
              </w:rPr>
              <w:t>Lab stock</w:t>
            </w:r>
          </w:p>
        </w:tc>
      </w:tr>
      <w:tr w:rsidR="00FE390B" w:rsidRPr="00CA55F3" w14:paraId="0D9BAF44" w14:textId="77777777" w:rsidTr="00CA55F3">
        <w:trPr>
          <w:trHeight w:val="640"/>
        </w:trPr>
        <w:tc>
          <w:tcPr>
            <w:tcW w:w="2184" w:type="dxa"/>
          </w:tcPr>
          <w:p w14:paraId="0A29B65C" w14:textId="77777777" w:rsidR="00FE390B" w:rsidRPr="00CA55F3" w:rsidRDefault="00FE390B" w:rsidP="00CA454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A55F3">
              <w:rPr>
                <w:rFonts w:ascii="Times New Roman" w:hAnsi="Times New Roman" w:cs="Times New Roman"/>
                <w:i/>
                <w:color w:val="000000"/>
                <w:szCs w:val="21"/>
              </w:rPr>
              <w:t>Escherichi</w:t>
            </w:r>
            <w:proofErr w:type="spellEnd"/>
            <w:r w:rsidRPr="00CA55F3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CA55F3">
              <w:rPr>
                <w:rFonts w:ascii="Times New Roman" w:hAnsi="Times New Roman" w:cs="Times New Roman"/>
                <w:i/>
                <w:szCs w:val="21"/>
              </w:rPr>
              <w:t>coli</w:t>
            </w:r>
            <w:r w:rsidRPr="00CA55F3">
              <w:rPr>
                <w:rFonts w:ascii="Times New Roman" w:hAnsi="Times New Roman" w:cs="Times New Roman"/>
                <w:szCs w:val="21"/>
              </w:rPr>
              <w:t xml:space="preserve">  </w:t>
            </w:r>
          </w:p>
          <w:p w14:paraId="7D45A11D" w14:textId="77777777" w:rsidR="00FE390B" w:rsidRPr="00CA55F3" w:rsidRDefault="00FE390B" w:rsidP="00CA454D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CA55F3">
              <w:rPr>
                <w:rFonts w:ascii="Times New Roman" w:hAnsi="Times New Roman" w:cs="Times New Roman"/>
                <w:szCs w:val="21"/>
              </w:rPr>
              <w:t>DH5α</w:t>
            </w:r>
          </w:p>
        </w:tc>
        <w:tc>
          <w:tcPr>
            <w:tcW w:w="4621" w:type="dxa"/>
          </w:tcPr>
          <w:p w14:paraId="7342D07D" w14:textId="77777777" w:rsidR="00FE390B" w:rsidRPr="00CA55F3" w:rsidRDefault="00FE390B" w:rsidP="00CA454D">
            <w:pPr>
              <w:ind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  <w:p w14:paraId="65454E75" w14:textId="77777777" w:rsidR="00FE390B" w:rsidRPr="00CA55F3" w:rsidRDefault="00FE390B" w:rsidP="00CA454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>Host strain for cloning vectors</w:t>
            </w:r>
          </w:p>
        </w:tc>
        <w:tc>
          <w:tcPr>
            <w:tcW w:w="1701" w:type="dxa"/>
          </w:tcPr>
          <w:p w14:paraId="2EDFD2DE" w14:textId="77777777" w:rsidR="00FE390B" w:rsidRPr="00CA55F3" w:rsidRDefault="00FE390B" w:rsidP="00CA454D">
            <w:pPr>
              <w:ind w:leftChars="209" w:left="439" w:firstLineChars="250" w:firstLine="52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  <w:p w14:paraId="5BA96BDC" w14:textId="77777777" w:rsidR="00FE390B" w:rsidRPr="00CA55F3" w:rsidRDefault="00FE390B" w:rsidP="00CA454D">
            <w:pPr>
              <w:ind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>Lab stock</w:t>
            </w:r>
          </w:p>
        </w:tc>
      </w:tr>
      <w:tr w:rsidR="00FE390B" w:rsidRPr="00CA55F3" w14:paraId="1DDD3F85" w14:textId="77777777" w:rsidTr="00CA55F3">
        <w:trPr>
          <w:trHeight w:val="324"/>
        </w:trPr>
        <w:tc>
          <w:tcPr>
            <w:tcW w:w="2184" w:type="dxa"/>
          </w:tcPr>
          <w:p w14:paraId="289F7D1A" w14:textId="77777777" w:rsidR="00FE390B" w:rsidRPr="00CA55F3" w:rsidRDefault="00FE390B" w:rsidP="00CA454D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kern w:val="0"/>
                <w:szCs w:val="21"/>
                <w:lang w:val="pt-BR"/>
              </w:rPr>
              <w:t>SM10</w:t>
            </w:r>
            <w:proofErr w:type="spellStart"/>
            <w:r w:rsidRPr="00CA55F3">
              <w:rPr>
                <w:rFonts w:ascii="Times New Roman" w:hAnsi="Times New Roman" w:cs="Times New Roman"/>
                <w:szCs w:val="21"/>
                <w:vertAlign w:val="subscript"/>
              </w:rPr>
              <w:t>λpir</w:t>
            </w:r>
            <w:proofErr w:type="spellEnd"/>
          </w:p>
        </w:tc>
        <w:tc>
          <w:tcPr>
            <w:tcW w:w="4621" w:type="dxa"/>
          </w:tcPr>
          <w:p w14:paraId="098F072B" w14:textId="77777777" w:rsidR="00FE390B" w:rsidRPr="00CA55F3" w:rsidRDefault="00FE390B" w:rsidP="00CA454D">
            <w:pPr>
              <w:jc w:val="left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>Conjugation strain</w:t>
            </w:r>
          </w:p>
        </w:tc>
        <w:tc>
          <w:tcPr>
            <w:tcW w:w="1701" w:type="dxa"/>
          </w:tcPr>
          <w:p w14:paraId="4F12C35A" w14:textId="77777777" w:rsidR="00FE390B" w:rsidRPr="00CA55F3" w:rsidRDefault="00FE390B" w:rsidP="00CA454D">
            <w:pPr>
              <w:ind w:firstLine="420"/>
              <w:jc w:val="left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>Lab stock</w:t>
            </w:r>
          </w:p>
        </w:tc>
      </w:tr>
      <w:tr w:rsidR="00FE390B" w:rsidRPr="00CA55F3" w14:paraId="03A2831C" w14:textId="77777777" w:rsidTr="00CA55F3">
        <w:trPr>
          <w:trHeight w:val="324"/>
        </w:trPr>
        <w:tc>
          <w:tcPr>
            <w:tcW w:w="2184" w:type="dxa"/>
          </w:tcPr>
          <w:p w14:paraId="4BDA9367" w14:textId="77777777" w:rsidR="00FE390B" w:rsidRPr="00CA55F3" w:rsidRDefault="00FE390B" w:rsidP="00CA454D">
            <w:pPr>
              <w:ind w:firstLineChars="100" w:firstLine="210"/>
              <w:jc w:val="left"/>
              <w:rPr>
                <w:rFonts w:ascii="Times New Roman" w:hAnsi="Times New Roman" w:cs="Times New Roman"/>
                <w:kern w:val="0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kern w:val="0"/>
                <w:szCs w:val="21"/>
                <w:lang w:val="pt-BR"/>
              </w:rPr>
              <w:t>BL21</w:t>
            </w:r>
          </w:p>
        </w:tc>
        <w:tc>
          <w:tcPr>
            <w:tcW w:w="4621" w:type="dxa"/>
          </w:tcPr>
          <w:p w14:paraId="1B55B834" w14:textId="77777777" w:rsidR="00FE390B" w:rsidRPr="00CA55F3" w:rsidRDefault="00FE390B" w:rsidP="00CA454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 xml:space="preserve">F_ </w:t>
            </w:r>
            <w:proofErr w:type="spellStart"/>
            <w:r w:rsidRPr="00CA55F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mpT</w:t>
            </w:r>
            <w:proofErr w:type="spellEnd"/>
            <w:r w:rsidRPr="00CA55F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CA55F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hsdS</w:t>
            </w:r>
            <w:proofErr w:type="spellEnd"/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proofErr w:type="spellStart"/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>rB</w:t>
            </w:r>
            <w:proofErr w:type="spellEnd"/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>mB</w:t>
            </w:r>
            <w:proofErr w:type="spellEnd"/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 xml:space="preserve">) </w:t>
            </w:r>
            <w:proofErr w:type="spellStart"/>
            <w:r w:rsidRPr="00CA55F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dcm</w:t>
            </w:r>
            <w:proofErr w:type="spellEnd"/>
            <w:r w:rsidRPr="00CA55F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lacY1</w:t>
            </w:r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>(DE3)</w:t>
            </w:r>
          </w:p>
        </w:tc>
        <w:tc>
          <w:tcPr>
            <w:tcW w:w="1701" w:type="dxa"/>
          </w:tcPr>
          <w:p w14:paraId="428857F1" w14:textId="77777777" w:rsidR="00FE390B" w:rsidRPr="00CA55F3" w:rsidRDefault="00FE390B" w:rsidP="00CA454D">
            <w:pPr>
              <w:ind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>Lab stock</w:t>
            </w:r>
          </w:p>
        </w:tc>
      </w:tr>
      <w:tr w:rsidR="00FE390B" w:rsidRPr="00CA55F3" w14:paraId="17486F12" w14:textId="77777777" w:rsidTr="00CA55F3">
        <w:trPr>
          <w:trHeight w:val="316"/>
        </w:trPr>
        <w:tc>
          <w:tcPr>
            <w:tcW w:w="2184" w:type="dxa"/>
          </w:tcPr>
          <w:p w14:paraId="0C8C7263" w14:textId="77777777" w:rsidR="00FE390B" w:rsidRPr="00CA55F3" w:rsidRDefault="00FE390B" w:rsidP="00CA454D">
            <w:pPr>
              <w:jc w:val="left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szCs w:val="21"/>
              </w:rPr>
              <w:t>Plasmids</w:t>
            </w:r>
          </w:p>
        </w:tc>
        <w:tc>
          <w:tcPr>
            <w:tcW w:w="4621" w:type="dxa"/>
          </w:tcPr>
          <w:p w14:paraId="030CEFB3" w14:textId="77777777" w:rsidR="00FE390B" w:rsidRPr="00CA55F3" w:rsidRDefault="00FE390B" w:rsidP="00CA454D">
            <w:pPr>
              <w:ind w:firstLine="420"/>
              <w:jc w:val="left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701" w:type="dxa"/>
          </w:tcPr>
          <w:p w14:paraId="22544E31" w14:textId="77777777" w:rsidR="00FE390B" w:rsidRPr="00CA55F3" w:rsidRDefault="00FE390B" w:rsidP="00CA454D">
            <w:pPr>
              <w:ind w:leftChars="209" w:left="439" w:firstLine="420"/>
              <w:jc w:val="left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</w:tr>
      <w:tr w:rsidR="00FE390B" w:rsidRPr="00CA55F3" w14:paraId="6E0E44CE" w14:textId="77777777" w:rsidTr="00CA55F3">
        <w:trPr>
          <w:trHeight w:val="324"/>
        </w:trPr>
        <w:tc>
          <w:tcPr>
            <w:tcW w:w="2184" w:type="dxa"/>
          </w:tcPr>
          <w:p w14:paraId="50D9B1AC" w14:textId="77777777" w:rsidR="00FE390B" w:rsidRPr="00CA55F3" w:rsidRDefault="00FE390B" w:rsidP="00CA454D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szCs w:val="21"/>
                <w:lang w:val="pt-BR"/>
              </w:rPr>
              <w:t>pJQ200SK</w:t>
            </w:r>
          </w:p>
        </w:tc>
        <w:tc>
          <w:tcPr>
            <w:tcW w:w="4621" w:type="dxa"/>
          </w:tcPr>
          <w:p w14:paraId="4A81ECCC" w14:textId="77777777" w:rsidR="00FE390B" w:rsidRPr="00CA55F3" w:rsidRDefault="00FE390B" w:rsidP="00CA454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A55F3">
              <w:rPr>
                <w:rFonts w:ascii="Times New Roman" w:hAnsi="Times New Roman" w:cs="Times New Roman"/>
                <w:szCs w:val="21"/>
              </w:rPr>
              <w:t>Gm</w:t>
            </w:r>
            <w:r w:rsidRPr="00CA55F3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proofErr w:type="spellEnd"/>
            <w:r w:rsidRPr="00CA55F3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A55F3">
              <w:rPr>
                <w:rFonts w:ascii="Times New Roman" w:hAnsi="Times New Roman" w:cs="Times New Roman"/>
                <w:i/>
                <w:szCs w:val="21"/>
              </w:rPr>
              <w:t>ori</w:t>
            </w:r>
            <w:r w:rsidRPr="00CA55F3">
              <w:rPr>
                <w:rFonts w:ascii="Times New Roman" w:hAnsi="Times New Roman" w:cs="Times New Roman"/>
                <w:szCs w:val="21"/>
              </w:rPr>
              <w:t>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"/>
                <w:attr w:name="UnitName" w:val="a"/>
              </w:smartTagPr>
              <w:r w:rsidRPr="00CA55F3">
                <w:rPr>
                  <w:rFonts w:ascii="Times New Roman" w:hAnsi="Times New Roman" w:cs="Times New Roman"/>
                  <w:szCs w:val="21"/>
                </w:rPr>
                <w:t>15A</w:t>
              </w:r>
            </w:smartTag>
            <w:r w:rsidRPr="00CA55F3">
              <w:rPr>
                <w:rFonts w:ascii="Times New Roman" w:hAnsi="Times New Roman" w:cs="Times New Roman"/>
                <w:szCs w:val="21"/>
              </w:rPr>
              <w:t>, Mob</w:t>
            </w:r>
            <w:r w:rsidRPr="00CA55F3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CA55F3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CA55F3">
              <w:rPr>
                <w:rFonts w:ascii="Times New Roman" w:hAnsi="Times New Roman" w:cs="Times New Roman"/>
                <w:i/>
                <w:szCs w:val="21"/>
              </w:rPr>
              <w:t>lac</w:t>
            </w:r>
            <w:r w:rsidRPr="00CA55F3">
              <w:rPr>
                <w:rFonts w:ascii="Times New Roman" w:hAnsi="Times New Roman" w:cs="Times New Roman"/>
                <w:szCs w:val="21"/>
              </w:rPr>
              <w:t>Z</w:t>
            </w:r>
            <w:proofErr w:type="spellEnd"/>
            <w:r w:rsidRPr="00CA55F3">
              <w:rPr>
                <w:rFonts w:ascii="Times New Roman" w:hAnsi="Times New Roman" w:cs="Times New Roman"/>
                <w:szCs w:val="21"/>
              </w:rPr>
              <w:t>α</w:t>
            </w:r>
            <w:r w:rsidRPr="00CA55F3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CA55F3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CA55F3">
              <w:rPr>
                <w:rFonts w:ascii="Times New Roman" w:hAnsi="Times New Roman" w:cs="Times New Roman"/>
                <w:i/>
                <w:szCs w:val="21"/>
              </w:rPr>
              <w:t>sacB</w:t>
            </w:r>
            <w:proofErr w:type="spellEnd"/>
          </w:p>
        </w:tc>
        <w:tc>
          <w:tcPr>
            <w:tcW w:w="1701" w:type="dxa"/>
          </w:tcPr>
          <w:p w14:paraId="75663BBA" w14:textId="77777777" w:rsidR="00FE390B" w:rsidRPr="00CA55F3" w:rsidRDefault="00FE390B" w:rsidP="00CA454D">
            <w:pPr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>Lab stock</w:t>
            </w:r>
          </w:p>
        </w:tc>
      </w:tr>
      <w:tr w:rsidR="00FE390B" w:rsidRPr="00CA55F3" w14:paraId="0AC36E92" w14:textId="77777777" w:rsidTr="00CA55F3">
        <w:trPr>
          <w:trHeight w:val="324"/>
        </w:trPr>
        <w:tc>
          <w:tcPr>
            <w:tcW w:w="2184" w:type="dxa"/>
          </w:tcPr>
          <w:p w14:paraId="347284F4" w14:textId="77777777" w:rsidR="00FE390B" w:rsidRPr="00CA55F3" w:rsidRDefault="00FE390B" w:rsidP="00CA454D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CA55F3">
              <w:rPr>
                <w:rFonts w:ascii="Times New Roman" w:hAnsi="Times New Roman" w:cs="Times New Roman"/>
                <w:iCs/>
                <w:kern w:val="0"/>
                <w:szCs w:val="21"/>
                <w:lang w:val="pt-BR"/>
              </w:rPr>
              <w:t>pRK2013</w:t>
            </w:r>
          </w:p>
        </w:tc>
        <w:tc>
          <w:tcPr>
            <w:tcW w:w="4621" w:type="dxa"/>
          </w:tcPr>
          <w:p w14:paraId="286350B2" w14:textId="77777777" w:rsidR="00FE390B" w:rsidRPr="00CA55F3" w:rsidRDefault="00FE390B" w:rsidP="00CA454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 xml:space="preserve">Helper plasmid, </w:t>
            </w:r>
            <w:r w:rsidRPr="00CA55F3">
              <w:rPr>
                <w:rFonts w:ascii="Times New Roman" w:hAnsi="Times New Roman" w:cs="Times New Roman"/>
                <w:szCs w:val="21"/>
              </w:rPr>
              <w:t>mob</w:t>
            </w:r>
            <w:r w:rsidRPr="00CA55F3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CA55F3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CA55F3">
              <w:rPr>
                <w:rFonts w:ascii="Times New Roman" w:hAnsi="Times New Roman" w:cs="Times New Roman"/>
                <w:szCs w:val="21"/>
              </w:rPr>
              <w:t>tra</w:t>
            </w:r>
            <w:proofErr w:type="spellEnd"/>
            <w:r w:rsidRPr="00CA55F3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CA55F3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CA55F3">
              <w:rPr>
                <w:rFonts w:ascii="Times New Roman" w:hAnsi="Times New Roman" w:cs="Times New Roman"/>
                <w:szCs w:val="21"/>
              </w:rPr>
              <w:t>Kan</w:t>
            </w:r>
            <w:r w:rsidRPr="00CA55F3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051B7E28" w14:textId="77777777" w:rsidR="00FE390B" w:rsidRPr="00CA55F3" w:rsidRDefault="00FE390B" w:rsidP="00CA454D">
            <w:pPr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OLE_LINK91"/>
            <w:bookmarkStart w:id="1" w:name="OLE_LINK92"/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>Lab stock</w:t>
            </w:r>
            <w:bookmarkEnd w:id="0"/>
            <w:bookmarkEnd w:id="1"/>
          </w:p>
        </w:tc>
      </w:tr>
      <w:tr w:rsidR="00FE390B" w:rsidRPr="00CA55F3" w14:paraId="657BFB76" w14:textId="77777777" w:rsidTr="00CA55F3">
        <w:trPr>
          <w:trHeight w:val="851"/>
        </w:trPr>
        <w:tc>
          <w:tcPr>
            <w:tcW w:w="2184" w:type="dxa"/>
          </w:tcPr>
          <w:p w14:paraId="067586B3" w14:textId="77777777" w:rsidR="00FE390B" w:rsidRPr="00CA55F3" w:rsidRDefault="00FE390B" w:rsidP="005537AC">
            <w:pPr>
              <w:ind w:firstLineChars="100"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>pJQ-</w:t>
            </w:r>
            <w:r w:rsidRPr="00CA55F3">
              <w:rPr>
                <w:rFonts w:ascii="Times New Roman" w:hAnsi="Times New Roman" w:cs="Times New Roman"/>
                <w:i/>
                <w:kern w:val="0"/>
                <w:szCs w:val="21"/>
              </w:rPr>
              <w:t>pnpC1</w:t>
            </w:r>
          </w:p>
          <w:p w14:paraId="65BD2238" w14:textId="77777777" w:rsidR="00FE390B" w:rsidRPr="00CA55F3" w:rsidRDefault="00FE390B" w:rsidP="005537AC">
            <w:pPr>
              <w:ind w:firstLineChars="100"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>pJQ-</w:t>
            </w:r>
            <w:r w:rsidRPr="00CA55F3">
              <w:rPr>
                <w:rFonts w:ascii="Times New Roman" w:hAnsi="Times New Roman" w:cs="Times New Roman"/>
                <w:i/>
                <w:kern w:val="0"/>
                <w:szCs w:val="21"/>
              </w:rPr>
              <w:t>pnpC1b</w:t>
            </w:r>
          </w:p>
          <w:p w14:paraId="23D6AA18" w14:textId="77777777" w:rsidR="00FE390B" w:rsidRPr="00CA55F3" w:rsidRDefault="00FE390B" w:rsidP="005537AC">
            <w:pPr>
              <w:ind w:firstLineChars="100" w:firstLine="21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>pJQ-</w:t>
            </w:r>
            <w:r w:rsidRPr="00CA55F3">
              <w:rPr>
                <w:rFonts w:ascii="Times New Roman" w:hAnsi="Times New Roman" w:cs="Times New Roman"/>
                <w:i/>
                <w:kern w:val="0"/>
                <w:szCs w:val="21"/>
              </w:rPr>
              <w:t>ins2</w:t>
            </w:r>
          </w:p>
          <w:p w14:paraId="1DA8EB12" w14:textId="61ED97FD" w:rsidR="005537AC" w:rsidRPr="00CA55F3" w:rsidRDefault="005537AC" w:rsidP="005537AC">
            <w:pPr>
              <w:ind w:firstLineChars="100" w:firstLine="21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CA55F3">
              <w:rPr>
                <w:rFonts w:ascii="Times New Roman" w:hAnsi="Times New Roman" w:cs="Times New Roman"/>
                <w:szCs w:val="21"/>
              </w:rPr>
              <w:t>pJQ-</w:t>
            </w:r>
            <w:r w:rsidRPr="00CA55F3">
              <w:rPr>
                <w:rFonts w:ascii="Times New Roman" w:hAnsi="Times New Roman" w:cs="Times New Roman"/>
                <w:i/>
                <w:szCs w:val="21"/>
              </w:rPr>
              <w:t>pnpR1</w:t>
            </w:r>
          </w:p>
          <w:p w14:paraId="3206C9F7" w14:textId="52E73094" w:rsidR="005537AC" w:rsidRPr="00CA55F3" w:rsidRDefault="005537AC" w:rsidP="005537AC">
            <w:pPr>
              <w:ind w:firstLineChars="100" w:firstLine="21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CA55F3">
              <w:rPr>
                <w:rFonts w:ascii="Times New Roman" w:hAnsi="Times New Roman" w:cs="Times New Roman"/>
                <w:szCs w:val="21"/>
              </w:rPr>
              <w:t>pMD19-T</w:t>
            </w:r>
          </w:p>
          <w:p w14:paraId="7D4815D5" w14:textId="77777777" w:rsidR="00FE390B" w:rsidRPr="00CA55F3" w:rsidRDefault="00FE390B" w:rsidP="005537AC">
            <w:pPr>
              <w:ind w:firstLineChars="100" w:firstLine="21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>pET-</w:t>
            </w:r>
            <w:r w:rsidRPr="00CA55F3">
              <w:rPr>
                <w:rFonts w:ascii="Times New Roman" w:hAnsi="Times New Roman" w:cs="Times New Roman"/>
                <w:i/>
                <w:kern w:val="0"/>
                <w:szCs w:val="21"/>
              </w:rPr>
              <w:t>pnpA</w:t>
            </w:r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>his</w:t>
            </w:r>
            <w:proofErr w:type="spellEnd"/>
            <w:r w:rsidRPr="00CA55F3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</w:p>
          <w:p w14:paraId="517A98A5" w14:textId="77777777" w:rsidR="00FE390B" w:rsidRPr="00CA55F3" w:rsidRDefault="00FE390B" w:rsidP="005537AC">
            <w:pPr>
              <w:ind w:firstLineChars="100" w:firstLine="21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>pET-</w:t>
            </w:r>
            <w:r w:rsidRPr="00CA55F3">
              <w:rPr>
                <w:rFonts w:ascii="Times New Roman" w:hAnsi="Times New Roman" w:cs="Times New Roman"/>
                <w:i/>
                <w:kern w:val="0"/>
                <w:szCs w:val="21"/>
              </w:rPr>
              <w:t>pnpAb</w:t>
            </w:r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>his</w:t>
            </w:r>
            <w:proofErr w:type="spellEnd"/>
          </w:p>
          <w:p w14:paraId="673ECCFA" w14:textId="77777777" w:rsidR="00FE390B" w:rsidRPr="00CA55F3" w:rsidRDefault="00FE390B" w:rsidP="005537AC">
            <w:pPr>
              <w:ind w:firstLineChars="100" w:firstLine="21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>pET-</w:t>
            </w:r>
            <w:r w:rsidRPr="00CA55F3">
              <w:rPr>
                <w:rFonts w:ascii="Times New Roman" w:hAnsi="Times New Roman" w:cs="Times New Roman"/>
                <w:i/>
                <w:kern w:val="0"/>
                <w:szCs w:val="21"/>
              </w:rPr>
              <w:t>pnpC1C2</w:t>
            </w:r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>his</w:t>
            </w:r>
          </w:p>
          <w:p w14:paraId="6F4A8742" w14:textId="77777777" w:rsidR="00FE390B" w:rsidRPr="00CA55F3" w:rsidRDefault="00FE390B" w:rsidP="005537AC">
            <w:pPr>
              <w:ind w:firstLineChars="100"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>pET-</w:t>
            </w:r>
            <w:r w:rsidRPr="00CA55F3">
              <w:rPr>
                <w:rFonts w:ascii="Times New Roman" w:hAnsi="Times New Roman" w:cs="Times New Roman"/>
                <w:i/>
                <w:kern w:val="0"/>
                <w:szCs w:val="21"/>
              </w:rPr>
              <w:t>pnpC1C2b</w:t>
            </w:r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>his</w:t>
            </w:r>
          </w:p>
        </w:tc>
        <w:tc>
          <w:tcPr>
            <w:tcW w:w="4621" w:type="dxa"/>
          </w:tcPr>
          <w:p w14:paraId="1933D329" w14:textId="77777777" w:rsidR="00FE390B" w:rsidRPr="00CA55F3" w:rsidRDefault="00FE390B" w:rsidP="005537A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2" w:name="OLE_LINK70"/>
            <w:r w:rsidRPr="00CA55F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npC1</w:t>
            </w:r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 xml:space="preserve"> insertion construct in pJQ200SK</w:t>
            </w:r>
            <w:bookmarkEnd w:id="2"/>
          </w:p>
          <w:p w14:paraId="743879D3" w14:textId="77777777" w:rsidR="00FE390B" w:rsidRPr="00CA55F3" w:rsidRDefault="00FE390B" w:rsidP="005537A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A55F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npC1b</w:t>
            </w:r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 xml:space="preserve"> insertion construct in pJQ200SK</w:t>
            </w:r>
          </w:p>
          <w:p w14:paraId="35A67AC1" w14:textId="77777777" w:rsidR="00FE390B" w:rsidRPr="00CA55F3" w:rsidRDefault="00FE390B" w:rsidP="005537A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A55F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ins2</w:t>
            </w:r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 xml:space="preserve"> deletion construct in pJQ200SK</w:t>
            </w:r>
          </w:p>
          <w:p w14:paraId="24B88324" w14:textId="069CEECF" w:rsidR="005537AC" w:rsidRPr="00CA55F3" w:rsidRDefault="005537AC" w:rsidP="005537A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A55F3">
              <w:rPr>
                <w:rFonts w:ascii="Times New Roman" w:hAnsi="Times New Roman" w:cs="Times New Roman"/>
                <w:i/>
                <w:szCs w:val="21"/>
              </w:rPr>
              <w:t>pnpR1</w:t>
            </w:r>
            <w:r w:rsidRPr="00CA55F3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CA55F3">
              <w:rPr>
                <w:rFonts w:ascii="Times New Roman" w:hAnsi="Times New Roman" w:cs="Times New Roman"/>
                <w:szCs w:val="21"/>
              </w:rPr>
              <w:t xml:space="preserve">insertion construct in </w:t>
            </w:r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>pJQ200SK</w:t>
            </w:r>
          </w:p>
          <w:p w14:paraId="1AB49C55" w14:textId="277E7B87" w:rsidR="005537AC" w:rsidRPr="00CA55F3" w:rsidRDefault="005537AC" w:rsidP="005537A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A55F3">
              <w:rPr>
                <w:rFonts w:ascii="Times New Roman" w:hAnsi="Times New Roman" w:cs="Times New Roman"/>
                <w:szCs w:val="21"/>
              </w:rPr>
              <w:t>T-A clone vectors,</w:t>
            </w:r>
            <w:r w:rsidRPr="00CA55F3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 xml:space="preserve"> </w:t>
            </w:r>
            <w:r w:rsidRPr="00CA55F3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CA55F3">
              <w:rPr>
                <w:rFonts w:ascii="Times New Roman" w:hAnsi="Times New Roman" w:cs="Times New Roman"/>
                <w:szCs w:val="21"/>
              </w:rPr>
              <w:t>Amp</w:t>
            </w:r>
            <w:r w:rsidRPr="00CA55F3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proofErr w:type="spellEnd"/>
          </w:p>
          <w:p w14:paraId="4EC0158E" w14:textId="77777777" w:rsidR="00FE390B" w:rsidRPr="00CA55F3" w:rsidRDefault="00FE390B" w:rsidP="005537A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>pE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29"/>
                <w:attr w:name="UnitName" w:val="a"/>
              </w:smartTagPr>
              <w:r w:rsidRPr="00CA55F3">
                <w:rPr>
                  <w:rFonts w:ascii="Times New Roman" w:hAnsi="Times New Roman" w:cs="Times New Roman"/>
                  <w:kern w:val="0"/>
                  <w:szCs w:val="21"/>
                </w:rPr>
                <w:t>-29a</w:t>
              </w:r>
            </w:smartTag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 xml:space="preserve">(+) derivative carrying the </w:t>
            </w:r>
            <w:proofErr w:type="spellStart"/>
            <w:r w:rsidRPr="00CA55F3">
              <w:rPr>
                <w:rFonts w:ascii="Times New Roman" w:hAnsi="Times New Roman" w:cs="Times New Roman"/>
                <w:i/>
                <w:kern w:val="0"/>
                <w:szCs w:val="21"/>
              </w:rPr>
              <w:t>pnpA</w:t>
            </w:r>
            <w:proofErr w:type="spellEnd"/>
          </w:p>
          <w:p w14:paraId="3A07C174" w14:textId="77777777" w:rsidR="00FE390B" w:rsidRPr="00CA55F3" w:rsidRDefault="00FE390B" w:rsidP="005537A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>pE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29"/>
                <w:attr w:name="UnitName" w:val="a"/>
              </w:smartTagPr>
              <w:r w:rsidRPr="00CA55F3">
                <w:rPr>
                  <w:rFonts w:ascii="Times New Roman" w:hAnsi="Times New Roman" w:cs="Times New Roman"/>
                  <w:kern w:val="0"/>
                  <w:szCs w:val="21"/>
                </w:rPr>
                <w:t>-29a</w:t>
              </w:r>
            </w:smartTag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 xml:space="preserve">(+) derivative carrying the </w:t>
            </w:r>
            <w:proofErr w:type="spellStart"/>
            <w:r w:rsidRPr="00CA55F3">
              <w:rPr>
                <w:rFonts w:ascii="Times New Roman" w:hAnsi="Times New Roman" w:cs="Times New Roman"/>
                <w:i/>
                <w:kern w:val="0"/>
                <w:szCs w:val="21"/>
              </w:rPr>
              <w:t>pnpAb</w:t>
            </w:r>
            <w:proofErr w:type="spellEnd"/>
          </w:p>
          <w:p w14:paraId="569542F3" w14:textId="77777777" w:rsidR="00FE390B" w:rsidRPr="00CA55F3" w:rsidRDefault="00FE390B" w:rsidP="005537A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>pE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29"/>
                <w:attr w:name="UnitName" w:val="a"/>
              </w:smartTagPr>
              <w:r w:rsidRPr="00CA55F3">
                <w:rPr>
                  <w:rFonts w:ascii="Times New Roman" w:hAnsi="Times New Roman" w:cs="Times New Roman"/>
                  <w:kern w:val="0"/>
                  <w:szCs w:val="21"/>
                </w:rPr>
                <w:t>-29a</w:t>
              </w:r>
            </w:smartTag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 xml:space="preserve">(+) derivative carrying the </w:t>
            </w:r>
            <w:r w:rsidRPr="00CA55F3">
              <w:rPr>
                <w:rFonts w:ascii="Times New Roman" w:hAnsi="Times New Roman" w:cs="Times New Roman"/>
                <w:i/>
                <w:kern w:val="0"/>
                <w:szCs w:val="21"/>
              </w:rPr>
              <w:t>pnpC1C2</w:t>
            </w:r>
          </w:p>
          <w:p w14:paraId="37364CE1" w14:textId="77777777" w:rsidR="00FE390B" w:rsidRPr="00CA55F3" w:rsidRDefault="00FE390B" w:rsidP="005537A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>pE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29"/>
                <w:attr w:name="UnitName" w:val="a"/>
              </w:smartTagPr>
              <w:r w:rsidRPr="00CA55F3">
                <w:rPr>
                  <w:rFonts w:ascii="Times New Roman" w:hAnsi="Times New Roman" w:cs="Times New Roman"/>
                  <w:kern w:val="0"/>
                  <w:szCs w:val="21"/>
                </w:rPr>
                <w:t>-29a</w:t>
              </w:r>
            </w:smartTag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 xml:space="preserve">(+) derivative carrying the </w:t>
            </w:r>
            <w:r w:rsidRPr="00CA55F3">
              <w:rPr>
                <w:rFonts w:ascii="Times New Roman" w:hAnsi="Times New Roman" w:cs="Times New Roman"/>
                <w:i/>
                <w:kern w:val="0"/>
                <w:szCs w:val="21"/>
              </w:rPr>
              <w:t>pnpC1C2b</w:t>
            </w:r>
          </w:p>
        </w:tc>
        <w:tc>
          <w:tcPr>
            <w:tcW w:w="1701" w:type="dxa"/>
          </w:tcPr>
          <w:p w14:paraId="39301D18" w14:textId="77777777" w:rsidR="00FE390B" w:rsidRPr="00CA55F3" w:rsidRDefault="00FE390B" w:rsidP="005537AC">
            <w:pPr>
              <w:autoSpaceDE w:val="0"/>
              <w:autoSpaceDN w:val="0"/>
              <w:adjustRightInd w:val="0"/>
              <w:ind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>This study</w:t>
            </w:r>
          </w:p>
          <w:p w14:paraId="05D8F4E5" w14:textId="77777777" w:rsidR="00FE390B" w:rsidRPr="00CA55F3" w:rsidRDefault="00FE390B" w:rsidP="005537AC">
            <w:pPr>
              <w:autoSpaceDE w:val="0"/>
              <w:autoSpaceDN w:val="0"/>
              <w:adjustRightInd w:val="0"/>
              <w:ind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>This study</w:t>
            </w:r>
          </w:p>
          <w:p w14:paraId="6F379A21" w14:textId="77777777" w:rsidR="00FE390B" w:rsidRPr="00CA55F3" w:rsidRDefault="00FE390B" w:rsidP="005537AC">
            <w:pPr>
              <w:autoSpaceDE w:val="0"/>
              <w:autoSpaceDN w:val="0"/>
              <w:adjustRightInd w:val="0"/>
              <w:ind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>This study</w:t>
            </w:r>
          </w:p>
          <w:p w14:paraId="5A3A4514" w14:textId="6A4FF2CC" w:rsidR="005537AC" w:rsidRPr="00CA55F3" w:rsidRDefault="005537AC" w:rsidP="005537AC">
            <w:pPr>
              <w:autoSpaceDE w:val="0"/>
              <w:autoSpaceDN w:val="0"/>
              <w:adjustRightInd w:val="0"/>
              <w:ind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A55F3">
              <w:rPr>
                <w:rFonts w:ascii="Times New Roman" w:hAnsi="Times New Roman" w:cs="Times New Roman"/>
                <w:szCs w:val="21"/>
              </w:rPr>
              <w:t>This study</w:t>
            </w:r>
          </w:p>
          <w:p w14:paraId="6B9E80A8" w14:textId="75107602" w:rsidR="005537AC" w:rsidRPr="00CA55F3" w:rsidRDefault="005537AC" w:rsidP="005537AC">
            <w:pPr>
              <w:autoSpaceDE w:val="0"/>
              <w:autoSpaceDN w:val="0"/>
              <w:adjustRightInd w:val="0"/>
              <w:ind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CA55F3">
              <w:rPr>
                <w:rFonts w:ascii="Times New Roman" w:hAnsi="Times New Roman" w:cs="Times New Roman"/>
                <w:szCs w:val="21"/>
              </w:rPr>
              <w:t>TaKaRa</w:t>
            </w:r>
            <w:proofErr w:type="spellEnd"/>
          </w:p>
          <w:p w14:paraId="4320D2E2" w14:textId="77777777" w:rsidR="00FE390B" w:rsidRPr="00CA55F3" w:rsidRDefault="00FE390B" w:rsidP="005537AC">
            <w:pPr>
              <w:autoSpaceDE w:val="0"/>
              <w:autoSpaceDN w:val="0"/>
              <w:adjustRightInd w:val="0"/>
              <w:ind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>Lab stock</w:t>
            </w:r>
          </w:p>
          <w:p w14:paraId="5D46FB58" w14:textId="77777777" w:rsidR="00FE390B" w:rsidRPr="00CA55F3" w:rsidRDefault="00FE390B" w:rsidP="005537AC">
            <w:pPr>
              <w:autoSpaceDE w:val="0"/>
              <w:autoSpaceDN w:val="0"/>
              <w:adjustRightInd w:val="0"/>
              <w:ind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>Lab stock</w:t>
            </w:r>
          </w:p>
          <w:p w14:paraId="0725579B" w14:textId="77777777" w:rsidR="00FE390B" w:rsidRPr="00CA55F3" w:rsidRDefault="00FE390B" w:rsidP="005537AC">
            <w:pPr>
              <w:autoSpaceDE w:val="0"/>
              <w:autoSpaceDN w:val="0"/>
              <w:adjustRightInd w:val="0"/>
              <w:ind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>Lab stock</w:t>
            </w:r>
          </w:p>
          <w:p w14:paraId="3E9E99B8" w14:textId="77777777" w:rsidR="00FE390B" w:rsidRPr="00CA55F3" w:rsidRDefault="00FE390B" w:rsidP="005537AC">
            <w:pPr>
              <w:autoSpaceDE w:val="0"/>
              <w:autoSpaceDN w:val="0"/>
              <w:adjustRightInd w:val="0"/>
              <w:ind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A55F3">
              <w:rPr>
                <w:rFonts w:ascii="Times New Roman" w:hAnsi="Times New Roman" w:cs="Times New Roman"/>
                <w:kern w:val="0"/>
                <w:szCs w:val="21"/>
              </w:rPr>
              <w:t>Lab stock</w:t>
            </w:r>
          </w:p>
        </w:tc>
      </w:tr>
    </w:tbl>
    <w:p w14:paraId="7D58916B" w14:textId="77777777" w:rsidR="00E373D7" w:rsidRPr="00CA55F3" w:rsidRDefault="00E373D7" w:rsidP="00CA55F3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15"/>
          <w:szCs w:val="15"/>
          <w:lang w:val="pt-BR"/>
        </w:rPr>
      </w:pPr>
      <w:bookmarkStart w:id="3" w:name="_GoBack"/>
      <w:bookmarkEnd w:id="3"/>
    </w:p>
    <w:sectPr w:rsidR="00E373D7" w:rsidRPr="00CA55F3" w:rsidSect="0073503F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FD55DA" w14:textId="77777777" w:rsidR="004522C4" w:rsidRDefault="004522C4" w:rsidP="00093237">
      <w:r>
        <w:separator/>
      </w:r>
    </w:p>
  </w:endnote>
  <w:endnote w:type="continuationSeparator" w:id="0">
    <w:p w14:paraId="234FE5E4" w14:textId="77777777" w:rsidR="004522C4" w:rsidRDefault="004522C4" w:rsidP="000932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63530053"/>
      <w:docPartObj>
        <w:docPartGallery w:val="Page Numbers (Bottom of Page)"/>
        <w:docPartUnique/>
      </w:docPartObj>
    </w:sdtPr>
    <w:sdtEndPr/>
    <w:sdtContent>
      <w:p w14:paraId="7D4204DF" w14:textId="07231704" w:rsidR="00F8542A" w:rsidRDefault="00F8542A" w:rsidP="00554FFF">
        <w:pPr>
          <w:pStyle w:val="a6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815E9B" w:rsidRPr="00815E9B">
          <w:rPr>
            <w:noProof/>
            <w:lang w:val="zh-CN"/>
          </w:rPr>
          <w:t>1</w:t>
        </w:r>
        <w:r>
          <w:fldChar w:fldCharType="end"/>
        </w:r>
      </w:p>
    </w:sdtContent>
  </w:sdt>
  <w:p w14:paraId="68C1D971" w14:textId="77777777" w:rsidR="00F8542A" w:rsidRDefault="00F8542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EF2B94" w14:textId="77777777" w:rsidR="004522C4" w:rsidRDefault="004522C4" w:rsidP="00093237">
      <w:r>
        <w:separator/>
      </w:r>
    </w:p>
  </w:footnote>
  <w:footnote w:type="continuationSeparator" w:id="0">
    <w:p w14:paraId="47D652F2" w14:textId="77777777" w:rsidR="004522C4" w:rsidRDefault="004522C4" w:rsidP="000932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791165"/>
    <w:multiLevelType w:val="hybridMultilevel"/>
    <w:tmpl w:val="AE3E373A"/>
    <w:lvl w:ilvl="0" w:tplc="AA74D43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E6707BD"/>
    <w:multiLevelType w:val="hybridMultilevel"/>
    <w:tmpl w:val="5A7263DE"/>
    <w:lvl w:ilvl="0" w:tplc="37D68FD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61E"/>
    <w:rsid w:val="00002167"/>
    <w:rsid w:val="00003208"/>
    <w:rsid w:val="00004A03"/>
    <w:rsid w:val="00022430"/>
    <w:rsid w:val="0002428A"/>
    <w:rsid w:val="00026ED8"/>
    <w:rsid w:val="00032062"/>
    <w:rsid w:val="0003415B"/>
    <w:rsid w:val="0004292A"/>
    <w:rsid w:val="000576B8"/>
    <w:rsid w:val="000624E9"/>
    <w:rsid w:val="000748B6"/>
    <w:rsid w:val="0007549A"/>
    <w:rsid w:val="000869A0"/>
    <w:rsid w:val="00093237"/>
    <w:rsid w:val="00097B8A"/>
    <w:rsid w:val="000A2D70"/>
    <w:rsid w:val="000A2FEB"/>
    <w:rsid w:val="000A3CBC"/>
    <w:rsid w:val="000A3DDE"/>
    <w:rsid w:val="000A7D25"/>
    <w:rsid w:val="000B7812"/>
    <w:rsid w:val="000E4888"/>
    <w:rsid w:val="000E6BB6"/>
    <w:rsid w:val="000F0E0E"/>
    <w:rsid w:val="000F71EF"/>
    <w:rsid w:val="001010BC"/>
    <w:rsid w:val="001035AA"/>
    <w:rsid w:val="00106BA2"/>
    <w:rsid w:val="001114F7"/>
    <w:rsid w:val="00114863"/>
    <w:rsid w:val="00117B05"/>
    <w:rsid w:val="00122499"/>
    <w:rsid w:val="00126B2B"/>
    <w:rsid w:val="00133F27"/>
    <w:rsid w:val="0013434A"/>
    <w:rsid w:val="00144F12"/>
    <w:rsid w:val="001522C6"/>
    <w:rsid w:val="00154FF0"/>
    <w:rsid w:val="00161DB4"/>
    <w:rsid w:val="001658B4"/>
    <w:rsid w:val="00171E78"/>
    <w:rsid w:val="0017327C"/>
    <w:rsid w:val="00174B6C"/>
    <w:rsid w:val="00177134"/>
    <w:rsid w:val="00184B84"/>
    <w:rsid w:val="001856B2"/>
    <w:rsid w:val="001A3A1C"/>
    <w:rsid w:val="001B138C"/>
    <w:rsid w:val="001B3F08"/>
    <w:rsid w:val="001C3B8D"/>
    <w:rsid w:val="001C42D2"/>
    <w:rsid w:val="001D1480"/>
    <w:rsid w:val="001D3BD6"/>
    <w:rsid w:val="001E358A"/>
    <w:rsid w:val="001E746F"/>
    <w:rsid w:val="001F16A1"/>
    <w:rsid w:val="001F3F1F"/>
    <w:rsid w:val="002045AF"/>
    <w:rsid w:val="00222305"/>
    <w:rsid w:val="0022520F"/>
    <w:rsid w:val="002341EB"/>
    <w:rsid w:val="00240437"/>
    <w:rsid w:val="00243C88"/>
    <w:rsid w:val="002472CF"/>
    <w:rsid w:val="00250AE2"/>
    <w:rsid w:val="002640BA"/>
    <w:rsid w:val="00267482"/>
    <w:rsid w:val="0027369D"/>
    <w:rsid w:val="002801F3"/>
    <w:rsid w:val="002835AE"/>
    <w:rsid w:val="002A1142"/>
    <w:rsid w:val="002A3168"/>
    <w:rsid w:val="002A4916"/>
    <w:rsid w:val="002A71B1"/>
    <w:rsid w:val="002B74DF"/>
    <w:rsid w:val="002B77ED"/>
    <w:rsid w:val="002B79E7"/>
    <w:rsid w:val="002C43C3"/>
    <w:rsid w:val="002D7A73"/>
    <w:rsid w:val="002E2767"/>
    <w:rsid w:val="002E6D70"/>
    <w:rsid w:val="002E76C5"/>
    <w:rsid w:val="002F153A"/>
    <w:rsid w:val="002F40D2"/>
    <w:rsid w:val="002F411E"/>
    <w:rsid w:val="00302011"/>
    <w:rsid w:val="00304DCE"/>
    <w:rsid w:val="00322546"/>
    <w:rsid w:val="00323878"/>
    <w:rsid w:val="00325DC3"/>
    <w:rsid w:val="00327654"/>
    <w:rsid w:val="00335BBA"/>
    <w:rsid w:val="00337D90"/>
    <w:rsid w:val="0035182B"/>
    <w:rsid w:val="003543E4"/>
    <w:rsid w:val="00361FC1"/>
    <w:rsid w:val="003635DA"/>
    <w:rsid w:val="0036375F"/>
    <w:rsid w:val="003641E9"/>
    <w:rsid w:val="00370AE4"/>
    <w:rsid w:val="0037750F"/>
    <w:rsid w:val="00383944"/>
    <w:rsid w:val="003A19E2"/>
    <w:rsid w:val="003A1E14"/>
    <w:rsid w:val="003A3335"/>
    <w:rsid w:val="003B2CA9"/>
    <w:rsid w:val="003C7635"/>
    <w:rsid w:val="003D4311"/>
    <w:rsid w:val="003D4EC5"/>
    <w:rsid w:val="003E425A"/>
    <w:rsid w:val="003E619F"/>
    <w:rsid w:val="003F7037"/>
    <w:rsid w:val="00403BFA"/>
    <w:rsid w:val="00414AB9"/>
    <w:rsid w:val="00415F78"/>
    <w:rsid w:val="004208E9"/>
    <w:rsid w:val="004354A6"/>
    <w:rsid w:val="0043565C"/>
    <w:rsid w:val="00436AD3"/>
    <w:rsid w:val="00442944"/>
    <w:rsid w:val="004522C4"/>
    <w:rsid w:val="0045706B"/>
    <w:rsid w:val="00462C01"/>
    <w:rsid w:val="0046735C"/>
    <w:rsid w:val="00474F77"/>
    <w:rsid w:val="00475533"/>
    <w:rsid w:val="004758F3"/>
    <w:rsid w:val="00487248"/>
    <w:rsid w:val="004B6355"/>
    <w:rsid w:val="004C10E6"/>
    <w:rsid w:val="004C2A05"/>
    <w:rsid w:val="004C47AB"/>
    <w:rsid w:val="004C5541"/>
    <w:rsid w:val="004D381D"/>
    <w:rsid w:val="004D4536"/>
    <w:rsid w:val="004D67EF"/>
    <w:rsid w:val="004F1DB4"/>
    <w:rsid w:val="004F5294"/>
    <w:rsid w:val="00500DE3"/>
    <w:rsid w:val="00502123"/>
    <w:rsid w:val="005272B8"/>
    <w:rsid w:val="00527D3E"/>
    <w:rsid w:val="00532390"/>
    <w:rsid w:val="0054323F"/>
    <w:rsid w:val="00545CE5"/>
    <w:rsid w:val="005537AC"/>
    <w:rsid w:val="00554FFF"/>
    <w:rsid w:val="005561C1"/>
    <w:rsid w:val="0056300E"/>
    <w:rsid w:val="005701D8"/>
    <w:rsid w:val="005874BB"/>
    <w:rsid w:val="005916C7"/>
    <w:rsid w:val="005A5F91"/>
    <w:rsid w:val="005B1DAC"/>
    <w:rsid w:val="005C0608"/>
    <w:rsid w:val="005C2DEB"/>
    <w:rsid w:val="005C6154"/>
    <w:rsid w:val="005C6A2D"/>
    <w:rsid w:val="005D1D91"/>
    <w:rsid w:val="005D2B0E"/>
    <w:rsid w:val="005E28B6"/>
    <w:rsid w:val="006060B9"/>
    <w:rsid w:val="00611890"/>
    <w:rsid w:val="006253D0"/>
    <w:rsid w:val="00642689"/>
    <w:rsid w:val="006436A0"/>
    <w:rsid w:val="006452DE"/>
    <w:rsid w:val="00652D3E"/>
    <w:rsid w:val="006734D2"/>
    <w:rsid w:val="00676CDC"/>
    <w:rsid w:val="0068410A"/>
    <w:rsid w:val="00684794"/>
    <w:rsid w:val="0069107A"/>
    <w:rsid w:val="00693228"/>
    <w:rsid w:val="006964B0"/>
    <w:rsid w:val="006B1E9F"/>
    <w:rsid w:val="006C3B5C"/>
    <w:rsid w:val="006D0414"/>
    <w:rsid w:val="006D5761"/>
    <w:rsid w:val="006E2C06"/>
    <w:rsid w:val="006E310A"/>
    <w:rsid w:val="006E3E2A"/>
    <w:rsid w:val="006E3F27"/>
    <w:rsid w:val="006E7C1C"/>
    <w:rsid w:val="006F1430"/>
    <w:rsid w:val="006F1C61"/>
    <w:rsid w:val="00701CCA"/>
    <w:rsid w:val="00712D6C"/>
    <w:rsid w:val="007247E7"/>
    <w:rsid w:val="00727633"/>
    <w:rsid w:val="00730656"/>
    <w:rsid w:val="00733435"/>
    <w:rsid w:val="0073503F"/>
    <w:rsid w:val="007361E5"/>
    <w:rsid w:val="00740C83"/>
    <w:rsid w:val="0074432E"/>
    <w:rsid w:val="00750414"/>
    <w:rsid w:val="007508BF"/>
    <w:rsid w:val="0076378E"/>
    <w:rsid w:val="007812FD"/>
    <w:rsid w:val="0078468C"/>
    <w:rsid w:val="007905E1"/>
    <w:rsid w:val="00794CDB"/>
    <w:rsid w:val="007A1E0A"/>
    <w:rsid w:val="007A421F"/>
    <w:rsid w:val="007A5557"/>
    <w:rsid w:val="007A5C31"/>
    <w:rsid w:val="007B3BC1"/>
    <w:rsid w:val="007B52F5"/>
    <w:rsid w:val="007C430D"/>
    <w:rsid w:val="007C6672"/>
    <w:rsid w:val="007D1413"/>
    <w:rsid w:val="007D1461"/>
    <w:rsid w:val="007D25A5"/>
    <w:rsid w:val="007D46D4"/>
    <w:rsid w:val="007D5B90"/>
    <w:rsid w:val="007F038C"/>
    <w:rsid w:val="007F12D5"/>
    <w:rsid w:val="007F25E9"/>
    <w:rsid w:val="007F2E53"/>
    <w:rsid w:val="00803600"/>
    <w:rsid w:val="008069EB"/>
    <w:rsid w:val="00806EFB"/>
    <w:rsid w:val="00813D63"/>
    <w:rsid w:val="00815E9B"/>
    <w:rsid w:val="008173DF"/>
    <w:rsid w:val="00822886"/>
    <w:rsid w:val="00834B80"/>
    <w:rsid w:val="008462DB"/>
    <w:rsid w:val="00851613"/>
    <w:rsid w:val="0085421B"/>
    <w:rsid w:val="00855D1C"/>
    <w:rsid w:val="00866ACB"/>
    <w:rsid w:val="00880279"/>
    <w:rsid w:val="00887E9F"/>
    <w:rsid w:val="008A123F"/>
    <w:rsid w:val="008B1FC2"/>
    <w:rsid w:val="008C07DE"/>
    <w:rsid w:val="008C2C4B"/>
    <w:rsid w:val="008C5715"/>
    <w:rsid w:val="008D0C99"/>
    <w:rsid w:val="008D59D7"/>
    <w:rsid w:val="008E2FA1"/>
    <w:rsid w:val="008E49C6"/>
    <w:rsid w:val="008F6E86"/>
    <w:rsid w:val="0090405A"/>
    <w:rsid w:val="00906CC9"/>
    <w:rsid w:val="009134E3"/>
    <w:rsid w:val="00915ED2"/>
    <w:rsid w:val="00921DDF"/>
    <w:rsid w:val="00922310"/>
    <w:rsid w:val="00924BEE"/>
    <w:rsid w:val="0093235E"/>
    <w:rsid w:val="009363E2"/>
    <w:rsid w:val="00943212"/>
    <w:rsid w:val="00946CF2"/>
    <w:rsid w:val="0095799B"/>
    <w:rsid w:val="00960383"/>
    <w:rsid w:val="00962500"/>
    <w:rsid w:val="00963BB8"/>
    <w:rsid w:val="009654C9"/>
    <w:rsid w:val="00967D23"/>
    <w:rsid w:val="009720E3"/>
    <w:rsid w:val="0097401B"/>
    <w:rsid w:val="00997E78"/>
    <w:rsid w:val="009A5F86"/>
    <w:rsid w:val="009B2227"/>
    <w:rsid w:val="009C488E"/>
    <w:rsid w:val="009C4E54"/>
    <w:rsid w:val="009D085D"/>
    <w:rsid w:val="009D10CA"/>
    <w:rsid w:val="009D6E2A"/>
    <w:rsid w:val="009F6FF0"/>
    <w:rsid w:val="00A06881"/>
    <w:rsid w:val="00A16157"/>
    <w:rsid w:val="00A20C73"/>
    <w:rsid w:val="00A20DD7"/>
    <w:rsid w:val="00A25CC7"/>
    <w:rsid w:val="00A61647"/>
    <w:rsid w:val="00A979DF"/>
    <w:rsid w:val="00A97FAC"/>
    <w:rsid w:val="00AA0290"/>
    <w:rsid w:val="00AA1A9D"/>
    <w:rsid w:val="00AA2180"/>
    <w:rsid w:val="00AA22F0"/>
    <w:rsid w:val="00AA4757"/>
    <w:rsid w:val="00AB266E"/>
    <w:rsid w:val="00AC0C4B"/>
    <w:rsid w:val="00AD64C9"/>
    <w:rsid w:val="00AE52CD"/>
    <w:rsid w:val="00AE5C89"/>
    <w:rsid w:val="00B04F68"/>
    <w:rsid w:val="00B11D8A"/>
    <w:rsid w:val="00B15345"/>
    <w:rsid w:val="00B15649"/>
    <w:rsid w:val="00B17F5C"/>
    <w:rsid w:val="00B2670D"/>
    <w:rsid w:val="00B30394"/>
    <w:rsid w:val="00B314CE"/>
    <w:rsid w:val="00B315F4"/>
    <w:rsid w:val="00B44815"/>
    <w:rsid w:val="00B47DB3"/>
    <w:rsid w:val="00B504D9"/>
    <w:rsid w:val="00B57C27"/>
    <w:rsid w:val="00B62FD4"/>
    <w:rsid w:val="00B668BC"/>
    <w:rsid w:val="00B77140"/>
    <w:rsid w:val="00B84435"/>
    <w:rsid w:val="00B84C5D"/>
    <w:rsid w:val="00B86A03"/>
    <w:rsid w:val="00B91BE6"/>
    <w:rsid w:val="00BA03D1"/>
    <w:rsid w:val="00BA0A8F"/>
    <w:rsid w:val="00BA1BA8"/>
    <w:rsid w:val="00BA1D78"/>
    <w:rsid w:val="00BC0C75"/>
    <w:rsid w:val="00BC444B"/>
    <w:rsid w:val="00BD1834"/>
    <w:rsid w:val="00BE0AB9"/>
    <w:rsid w:val="00BE1AEF"/>
    <w:rsid w:val="00BE20D8"/>
    <w:rsid w:val="00BF1720"/>
    <w:rsid w:val="00BF1B96"/>
    <w:rsid w:val="00BF459B"/>
    <w:rsid w:val="00BF647B"/>
    <w:rsid w:val="00C02F4B"/>
    <w:rsid w:val="00C03E6D"/>
    <w:rsid w:val="00C07299"/>
    <w:rsid w:val="00C33F30"/>
    <w:rsid w:val="00C351BF"/>
    <w:rsid w:val="00C36137"/>
    <w:rsid w:val="00C36A97"/>
    <w:rsid w:val="00C37110"/>
    <w:rsid w:val="00C40B1B"/>
    <w:rsid w:val="00C46DA2"/>
    <w:rsid w:val="00C471A1"/>
    <w:rsid w:val="00C52C63"/>
    <w:rsid w:val="00C566C2"/>
    <w:rsid w:val="00C619B6"/>
    <w:rsid w:val="00C708E7"/>
    <w:rsid w:val="00C7287C"/>
    <w:rsid w:val="00C77594"/>
    <w:rsid w:val="00C8583A"/>
    <w:rsid w:val="00C86275"/>
    <w:rsid w:val="00C91943"/>
    <w:rsid w:val="00C939B8"/>
    <w:rsid w:val="00C9767F"/>
    <w:rsid w:val="00CA2505"/>
    <w:rsid w:val="00CA454D"/>
    <w:rsid w:val="00CA55F3"/>
    <w:rsid w:val="00CA6AA3"/>
    <w:rsid w:val="00CA7112"/>
    <w:rsid w:val="00CA7321"/>
    <w:rsid w:val="00CB680C"/>
    <w:rsid w:val="00CD77FA"/>
    <w:rsid w:val="00CE0AF8"/>
    <w:rsid w:val="00CE4028"/>
    <w:rsid w:val="00CE6CB5"/>
    <w:rsid w:val="00CF4882"/>
    <w:rsid w:val="00CF4CE5"/>
    <w:rsid w:val="00D17C02"/>
    <w:rsid w:val="00D264D9"/>
    <w:rsid w:val="00D26B89"/>
    <w:rsid w:val="00D34770"/>
    <w:rsid w:val="00D37807"/>
    <w:rsid w:val="00D403D3"/>
    <w:rsid w:val="00D5175C"/>
    <w:rsid w:val="00D56188"/>
    <w:rsid w:val="00D65653"/>
    <w:rsid w:val="00D65E13"/>
    <w:rsid w:val="00D67A45"/>
    <w:rsid w:val="00D8274D"/>
    <w:rsid w:val="00D82D89"/>
    <w:rsid w:val="00D85069"/>
    <w:rsid w:val="00D8513C"/>
    <w:rsid w:val="00D85A4E"/>
    <w:rsid w:val="00D910D3"/>
    <w:rsid w:val="00D9172E"/>
    <w:rsid w:val="00D95A84"/>
    <w:rsid w:val="00DA4A8C"/>
    <w:rsid w:val="00DB28C2"/>
    <w:rsid w:val="00DB31C7"/>
    <w:rsid w:val="00DC4D19"/>
    <w:rsid w:val="00DC4DB1"/>
    <w:rsid w:val="00DC5851"/>
    <w:rsid w:val="00DD2AD4"/>
    <w:rsid w:val="00DE3FAD"/>
    <w:rsid w:val="00DE686F"/>
    <w:rsid w:val="00DF1C53"/>
    <w:rsid w:val="00DF4E55"/>
    <w:rsid w:val="00DF52B8"/>
    <w:rsid w:val="00E01471"/>
    <w:rsid w:val="00E0334D"/>
    <w:rsid w:val="00E130F0"/>
    <w:rsid w:val="00E220E3"/>
    <w:rsid w:val="00E279B0"/>
    <w:rsid w:val="00E31208"/>
    <w:rsid w:val="00E312E8"/>
    <w:rsid w:val="00E355C9"/>
    <w:rsid w:val="00E36EBE"/>
    <w:rsid w:val="00E372BD"/>
    <w:rsid w:val="00E373D7"/>
    <w:rsid w:val="00E5231B"/>
    <w:rsid w:val="00E60B41"/>
    <w:rsid w:val="00E67935"/>
    <w:rsid w:val="00E80F1B"/>
    <w:rsid w:val="00E82E50"/>
    <w:rsid w:val="00EA275F"/>
    <w:rsid w:val="00EA414F"/>
    <w:rsid w:val="00EA4B08"/>
    <w:rsid w:val="00EA6E0E"/>
    <w:rsid w:val="00EB0D99"/>
    <w:rsid w:val="00EB159D"/>
    <w:rsid w:val="00EB21AE"/>
    <w:rsid w:val="00EB36FC"/>
    <w:rsid w:val="00EB43D7"/>
    <w:rsid w:val="00EB6FC0"/>
    <w:rsid w:val="00EB7808"/>
    <w:rsid w:val="00EC4335"/>
    <w:rsid w:val="00EC5B3E"/>
    <w:rsid w:val="00EC7F4F"/>
    <w:rsid w:val="00ED2EA7"/>
    <w:rsid w:val="00ED7EC0"/>
    <w:rsid w:val="00EE0494"/>
    <w:rsid w:val="00EE5A0E"/>
    <w:rsid w:val="00F03290"/>
    <w:rsid w:val="00F10B29"/>
    <w:rsid w:val="00F207E4"/>
    <w:rsid w:val="00F20EAB"/>
    <w:rsid w:val="00F2256F"/>
    <w:rsid w:val="00F23E32"/>
    <w:rsid w:val="00F32A1B"/>
    <w:rsid w:val="00F37432"/>
    <w:rsid w:val="00F4024F"/>
    <w:rsid w:val="00F42245"/>
    <w:rsid w:val="00F43B91"/>
    <w:rsid w:val="00F501D8"/>
    <w:rsid w:val="00F51C41"/>
    <w:rsid w:val="00F80F98"/>
    <w:rsid w:val="00F8542A"/>
    <w:rsid w:val="00F90A40"/>
    <w:rsid w:val="00F93BA2"/>
    <w:rsid w:val="00F95829"/>
    <w:rsid w:val="00FA12B1"/>
    <w:rsid w:val="00FB7007"/>
    <w:rsid w:val="00FC12E3"/>
    <w:rsid w:val="00FC3496"/>
    <w:rsid w:val="00FC3C16"/>
    <w:rsid w:val="00FC407D"/>
    <w:rsid w:val="00FC723A"/>
    <w:rsid w:val="00FC72BB"/>
    <w:rsid w:val="00FC7962"/>
    <w:rsid w:val="00FD4C4D"/>
    <w:rsid w:val="00FE161E"/>
    <w:rsid w:val="00FE390B"/>
    <w:rsid w:val="00FE6C45"/>
    <w:rsid w:val="00FF178F"/>
    <w:rsid w:val="00FF7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5A084455"/>
  <w15:chartTrackingRefBased/>
  <w15:docId w15:val="{E0B9E7EB-5784-4C99-9D7C-E8D30133A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2E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D65E13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paragraph" w:styleId="a3">
    <w:name w:val="List Paragraph"/>
    <w:basedOn w:val="a"/>
    <w:uiPriority w:val="34"/>
    <w:qFormat/>
    <w:rsid w:val="00004A03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0932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9323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932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93237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EC5B3E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EC5B3E"/>
    <w:rPr>
      <w:color w:val="800080"/>
      <w:u w:val="single"/>
    </w:rPr>
  </w:style>
  <w:style w:type="paragraph" w:customStyle="1" w:styleId="font0">
    <w:name w:val="font0"/>
    <w:basedOn w:val="a"/>
    <w:rsid w:val="00EC5B3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5">
    <w:name w:val="font5"/>
    <w:basedOn w:val="a"/>
    <w:rsid w:val="00EC5B3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EC5B3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xl65">
    <w:name w:val="xl65"/>
    <w:basedOn w:val="a"/>
    <w:rsid w:val="00EC5B3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EC5B3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EC5B3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a">
    <w:name w:val="Table Grid"/>
    <w:basedOn w:val="a1"/>
    <w:uiPriority w:val="39"/>
    <w:rsid w:val="006910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basedOn w:val="a0"/>
    <w:uiPriority w:val="99"/>
    <w:semiHidden/>
    <w:unhideWhenUsed/>
    <w:rsid w:val="001114F7"/>
  </w:style>
  <w:style w:type="character" w:styleId="ac">
    <w:name w:val="annotation reference"/>
    <w:basedOn w:val="a0"/>
    <w:uiPriority w:val="99"/>
    <w:semiHidden/>
    <w:unhideWhenUsed/>
    <w:rsid w:val="007F038C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7F038C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7F038C"/>
  </w:style>
  <w:style w:type="paragraph" w:styleId="af">
    <w:name w:val="annotation subject"/>
    <w:basedOn w:val="ad"/>
    <w:next w:val="ad"/>
    <w:link w:val="af0"/>
    <w:uiPriority w:val="99"/>
    <w:semiHidden/>
    <w:unhideWhenUsed/>
    <w:rsid w:val="007F038C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7F038C"/>
    <w:rPr>
      <w:b/>
      <w:bCs/>
    </w:rPr>
  </w:style>
  <w:style w:type="paragraph" w:styleId="af1">
    <w:name w:val="Balloon Text"/>
    <w:basedOn w:val="a"/>
    <w:link w:val="af2"/>
    <w:uiPriority w:val="99"/>
    <w:semiHidden/>
    <w:unhideWhenUsed/>
    <w:rsid w:val="007F038C"/>
    <w:rPr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7F03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7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8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0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5</Characters>
  <Application>Microsoft Office Word</Application>
  <DocSecurity>0</DocSecurity>
  <Lines>10</Lines>
  <Paragraphs>2</Paragraphs>
  <ScaleCrop>false</ScaleCrop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琼珍</dc:creator>
  <cp:keywords/>
  <dc:description/>
  <cp:lastModifiedBy>陈琼珍</cp:lastModifiedBy>
  <cp:revision>3</cp:revision>
  <cp:lastPrinted>2016-02-25T02:47:00Z</cp:lastPrinted>
  <dcterms:created xsi:type="dcterms:W3CDTF">2016-05-06T08:46:00Z</dcterms:created>
  <dcterms:modified xsi:type="dcterms:W3CDTF">2016-05-06T08:57:00Z</dcterms:modified>
</cp:coreProperties>
</file>